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F677A5" w14:textId="4792C964" w:rsidR="00921229" w:rsidRPr="007A0737" w:rsidRDefault="0087169D" w:rsidP="00C20838">
      <w:pPr>
        <w:spacing w:line="276" w:lineRule="auto"/>
        <w:rPr>
          <w:rFonts w:ascii="Arial" w:hAnsi="Arial" w:cs="Arial"/>
          <w:b/>
          <w:bCs/>
          <w:szCs w:val="21"/>
        </w:rPr>
      </w:pPr>
      <w:bookmarkStart w:id="0" w:name="OLE_LINK540"/>
      <w:bookmarkStart w:id="1" w:name="OLE_LINK541"/>
      <w:bookmarkStart w:id="2" w:name="OLE_LINK542"/>
      <w:bookmarkStart w:id="3" w:name="OLE_LINK504"/>
      <w:bookmarkStart w:id="4" w:name="OLE_LINK505"/>
      <w:bookmarkStart w:id="5" w:name="OLE_LINK500"/>
      <w:bookmarkStart w:id="6" w:name="OLE_LINK501"/>
      <w:r w:rsidRPr="007A0737">
        <w:rPr>
          <w:rFonts w:ascii="Arial" w:hAnsi="Arial" w:cs="Arial"/>
          <w:b/>
          <w:bCs/>
          <w:szCs w:val="21"/>
        </w:rPr>
        <w:t>Method</w:t>
      </w:r>
      <w:r w:rsidR="00621046">
        <w:rPr>
          <w:rFonts w:ascii="Arial" w:hAnsi="Arial" w:cs="Arial"/>
          <w:b/>
          <w:bCs/>
          <w:szCs w:val="21"/>
        </w:rPr>
        <w:t>s</w:t>
      </w:r>
    </w:p>
    <w:p w14:paraId="1966C0EE" w14:textId="77777777" w:rsidR="00C20838" w:rsidRPr="007A0737" w:rsidRDefault="00C20838" w:rsidP="00C20838">
      <w:pPr>
        <w:spacing w:line="276" w:lineRule="auto"/>
        <w:rPr>
          <w:rFonts w:ascii="Arial" w:hAnsi="Arial" w:cs="Arial"/>
          <w:b/>
          <w:bCs/>
          <w:szCs w:val="21"/>
        </w:rPr>
      </w:pPr>
      <w:bookmarkStart w:id="7" w:name="OLE_LINK537"/>
      <w:bookmarkStart w:id="8" w:name="OLE_LINK538"/>
      <w:bookmarkStart w:id="9" w:name="OLE_LINK539"/>
      <w:bookmarkEnd w:id="0"/>
      <w:bookmarkEnd w:id="1"/>
      <w:bookmarkEnd w:id="2"/>
    </w:p>
    <w:p w14:paraId="761418C2" w14:textId="60864089" w:rsidR="0087169D" w:rsidRPr="007A0737" w:rsidRDefault="00C20838" w:rsidP="00C20838">
      <w:pPr>
        <w:spacing w:line="276" w:lineRule="auto"/>
        <w:rPr>
          <w:rFonts w:ascii="Arial" w:hAnsi="Arial" w:cs="Arial"/>
          <w:b/>
          <w:bCs/>
          <w:szCs w:val="21"/>
        </w:rPr>
      </w:pPr>
      <w:r w:rsidRPr="007A0737">
        <w:rPr>
          <w:rFonts w:ascii="Arial" w:hAnsi="Arial" w:cs="Arial"/>
          <w:b/>
          <w:bCs/>
          <w:szCs w:val="21"/>
        </w:rPr>
        <w:t xml:space="preserve">Small </w:t>
      </w:r>
      <w:bookmarkEnd w:id="7"/>
      <w:bookmarkEnd w:id="8"/>
      <w:bookmarkEnd w:id="9"/>
      <w:r w:rsidRPr="007A0737">
        <w:rPr>
          <w:rFonts w:ascii="Arial" w:hAnsi="Arial" w:cs="Arial"/>
          <w:b/>
          <w:bCs/>
          <w:szCs w:val="21"/>
        </w:rPr>
        <w:t xml:space="preserve">RNA northern blot </w:t>
      </w:r>
    </w:p>
    <w:p w14:paraId="7A0C91E5" w14:textId="3A107C93" w:rsidR="00676BFA" w:rsidRPr="007A0737" w:rsidRDefault="0087169D" w:rsidP="00C20838">
      <w:pPr>
        <w:widowControl/>
        <w:spacing w:line="276" w:lineRule="auto"/>
        <w:rPr>
          <w:rFonts w:ascii="Arial" w:eastAsia="DengXian" w:hAnsi="Arial" w:cs="Arial"/>
          <w:color w:val="000000"/>
          <w:kern w:val="0"/>
          <w:szCs w:val="21"/>
        </w:rPr>
      </w:pPr>
      <w:bookmarkStart w:id="10" w:name="OLE_LINK102"/>
      <w:bookmarkStart w:id="11" w:name="OLE_LINK103"/>
      <w:bookmarkStart w:id="12" w:name="OLE_LINK502"/>
      <w:bookmarkStart w:id="13" w:name="OLE_LINK503"/>
      <w:r w:rsidRPr="007A0737">
        <w:rPr>
          <w:rFonts w:ascii="Arial" w:hAnsi="Arial" w:cs="Arial"/>
          <w:iCs/>
          <w:kern w:val="24"/>
          <w:szCs w:val="21"/>
        </w:rPr>
        <w:t xml:space="preserve">Small RNA was isolated using RNAiso for Small RNA (Takara, # 9753A) according to the manufacturer’s instruction. The sRNA was then separated in a denaturing 16% polyacrylamide gel and then transferred to a neutral nylon membrane (Hybond-NX, GE Healthcare, #RPN303). After UV cross-linking, the membrane underwent pre-hybridization, hybridization with Dig-labelled oligonucleotide probes followed by incubation with anti-Dig-AP (Roche, # 11093274910; 1:20000 dilution). The sRNA on membrane was visualized using Tanon 5200 Multi chemiluminescent imaging system (Tanon) after incubated with </w:t>
      </w:r>
      <w:r w:rsidRPr="007A0737">
        <w:rPr>
          <w:rFonts w:ascii="Arial" w:hAnsi="Arial" w:cs="Arial"/>
          <w:szCs w:val="21"/>
          <w:shd w:val="clear" w:color="auto" w:fill="FFFFFF"/>
        </w:rPr>
        <w:t>CDP-Star (Roche, # 12041677001)</w:t>
      </w:r>
      <w:bookmarkEnd w:id="10"/>
      <w:bookmarkEnd w:id="11"/>
      <w:r w:rsidRPr="007A0737">
        <w:rPr>
          <w:rFonts w:ascii="Arial" w:hAnsi="Arial" w:cs="Arial"/>
          <w:iCs/>
          <w:kern w:val="24"/>
          <w:szCs w:val="21"/>
        </w:rPr>
        <w:t xml:space="preserve">. The </w:t>
      </w:r>
      <w:r w:rsidR="00876DCD" w:rsidRPr="007A0737">
        <w:rPr>
          <w:rFonts w:ascii="Arial" w:hAnsi="Arial" w:cs="Arial"/>
          <w:iCs/>
          <w:kern w:val="24"/>
          <w:szCs w:val="21"/>
        </w:rPr>
        <w:t xml:space="preserve">sequence of the </w:t>
      </w:r>
      <w:r w:rsidR="00B1072C" w:rsidRPr="007A0737">
        <w:rPr>
          <w:rFonts w:ascii="Arial" w:hAnsi="Arial" w:cs="Arial"/>
          <w:iCs/>
          <w:kern w:val="24"/>
          <w:szCs w:val="21"/>
        </w:rPr>
        <w:t>Dig labe</w:t>
      </w:r>
      <w:r w:rsidR="00876DCD" w:rsidRPr="007A0737">
        <w:rPr>
          <w:rFonts w:ascii="Arial" w:hAnsi="Arial" w:cs="Arial"/>
          <w:iCs/>
          <w:kern w:val="24"/>
          <w:szCs w:val="21"/>
        </w:rPr>
        <w:t>led</w:t>
      </w:r>
      <w:r w:rsidR="00B1072C" w:rsidRPr="007A0737">
        <w:rPr>
          <w:rFonts w:ascii="Arial" w:hAnsi="Arial" w:cs="Arial"/>
          <w:iCs/>
          <w:kern w:val="24"/>
          <w:szCs w:val="21"/>
        </w:rPr>
        <w:t xml:space="preserve"> </w:t>
      </w:r>
      <w:r w:rsidRPr="007A0737">
        <w:rPr>
          <w:rFonts w:ascii="Arial" w:hAnsi="Arial" w:cs="Arial"/>
          <w:iCs/>
          <w:kern w:val="24"/>
          <w:szCs w:val="21"/>
        </w:rPr>
        <w:t>probe</w:t>
      </w:r>
      <w:r w:rsidR="00876DCD" w:rsidRPr="007A0737">
        <w:rPr>
          <w:rFonts w:ascii="Arial" w:hAnsi="Arial" w:cs="Arial"/>
          <w:iCs/>
          <w:kern w:val="24"/>
          <w:szCs w:val="21"/>
        </w:rPr>
        <w:t>s</w:t>
      </w:r>
      <w:r w:rsidRPr="007A0737">
        <w:rPr>
          <w:rFonts w:ascii="Arial" w:hAnsi="Arial" w:cs="Arial"/>
          <w:iCs/>
          <w:kern w:val="24"/>
          <w:szCs w:val="21"/>
        </w:rPr>
        <w:t xml:space="preserve"> </w:t>
      </w:r>
      <w:r w:rsidR="00876DCD" w:rsidRPr="007A0737">
        <w:rPr>
          <w:rFonts w:ascii="Arial" w:hAnsi="Arial" w:cs="Arial"/>
          <w:iCs/>
          <w:kern w:val="24"/>
          <w:szCs w:val="21"/>
        </w:rPr>
        <w:t>were as follows</w:t>
      </w:r>
      <w:r w:rsidRPr="007A0737">
        <w:rPr>
          <w:rFonts w:ascii="Arial" w:hAnsi="Arial" w:cs="Arial"/>
          <w:iCs/>
          <w:kern w:val="24"/>
          <w:szCs w:val="21"/>
        </w:rPr>
        <w:t>：</w:t>
      </w:r>
      <w:r w:rsidRPr="007A0737">
        <w:rPr>
          <w:rFonts w:ascii="Arial" w:eastAsia="DengXian" w:hAnsi="Arial" w:cs="Arial"/>
          <w:i/>
          <w:iCs/>
          <w:color w:val="000000"/>
          <w:kern w:val="0"/>
          <w:szCs w:val="21"/>
        </w:rPr>
        <w:t>TAS1 siR255</w:t>
      </w:r>
      <w:r w:rsidRPr="007A0737">
        <w:rPr>
          <w:rFonts w:ascii="Arial" w:eastAsia="DengXian" w:hAnsi="Arial" w:cs="Arial"/>
          <w:color w:val="000000"/>
          <w:kern w:val="0"/>
          <w:szCs w:val="21"/>
        </w:rPr>
        <w:t>，</w:t>
      </w:r>
      <w:r w:rsidRPr="007A0737">
        <w:rPr>
          <w:rFonts w:ascii="Arial" w:eastAsia="DengXian" w:hAnsi="Arial" w:cs="Arial"/>
          <w:color w:val="000000"/>
          <w:kern w:val="0"/>
          <w:szCs w:val="21"/>
        </w:rPr>
        <w:t xml:space="preserve"> 5</w:t>
      </w:r>
      <w:r w:rsidR="00B1072C" w:rsidRPr="007A0737">
        <w:rPr>
          <w:rFonts w:ascii="Arial" w:eastAsia="DengXian" w:hAnsi="Arial" w:cs="Arial"/>
          <w:color w:val="000000"/>
          <w:kern w:val="0"/>
          <w:szCs w:val="21"/>
        </w:rPr>
        <w:t>’</w:t>
      </w:r>
      <w:bookmarkStart w:id="14" w:name="OLE_LINK498"/>
      <w:bookmarkStart w:id="15" w:name="OLE_LINK499"/>
      <w:r w:rsidR="00B1072C" w:rsidRPr="007A0737">
        <w:rPr>
          <w:rFonts w:ascii="Arial" w:eastAsia="DengXian" w:hAnsi="Arial" w:cs="Arial"/>
          <w:color w:val="000000"/>
          <w:kern w:val="0"/>
          <w:szCs w:val="21"/>
        </w:rPr>
        <w:t>-</w:t>
      </w:r>
      <w:r w:rsidRPr="007A0737">
        <w:rPr>
          <w:rFonts w:ascii="Arial" w:eastAsia="DengXian" w:hAnsi="Arial" w:cs="Arial"/>
          <w:color w:val="000000"/>
          <w:kern w:val="0"/>
          <w:szCs w:val="21"/>
        </w:rPr>
        <w:t>TACGCTATGTTGGACTTAGAA</w:t>
      </w:r>
      <w:bookmarkEnd w:id="14"/>
      <w:bookmarkEnd w:id="15"/>
      <w:r w:rsidRPr="007A0737">
        <w:rPr>
          <w:rFonts w:ascii="Arial" w:eastAsia="DengXian" w:hAnsi="Arial" w:cs="Arial"/>
          <w:color w:val="000000"/>
          <w:kern w:val="0"/>
          <w:szCs w:val="21"/>
        </w:rPr>
        <w:t>-</w:t>
      </w:r>
      <w:r w:rsidR="00B1072C" w:rsidRPr="007A0737">
        <w:rPr>
          <w:rFonts w:ascii="Arial" w:eastAsia="DengXian" w:hAnsi="Arial" w:cs="Arial"/>
          <w:color w:val="000000"/>
          <w:kern w:val="0"/>
          <w:szCs w:val="21"/>
        </w:rPr>
        <w:t>3’</w:t>
      </w:r>
      <w:r w:rsidR="00876DCD" w:rsidRPr="007A0737">
        <w:rPr>
          <w:rFonts w:ascii="Arial" w:eastAsia="DengXian" w:hAnsi="Arial" w:cs="Arial"/>
          <w:color w:val="000000"/>
          <w:kern w:val="0"/>
          <w:szCs w:val="21"/>
        </w:rPr>
        <w:t>;</w:t>
      </w:r>
      <w:r w:rsidR="00B1072C" w:rsidRPr="007A0737">
        <w:rPr>
          <w:rFonts w:ascii="Arial" w:eastAsia="DengXian" w:hAnsi="Arial" w:cs="Arial"/>
          <w:color w:val="000000"/>
          <w:kern w:val="0"/>
          <w:szCs w:val="21"/>
        </w:rPr>
        <w:t xml:space="preserve"> </w:t>
      </w:r>
      <w:bookmarkStart w:id="16" w:name="OLE_LINK513"/>
      <w:bookmarkStart w:id="17" w:name="OLE_LINK514"/>
      <w:bookmarkStart w:id="18" w:name="OLE_LINK515"/>
      <w:r w:rsidR="00B1072C" w:rsidRPr="007A0737">
        <w:rPr>
          <w:rFonts w:ascii="Arial" w:eastAsia="DengXian" w:hAnsi="Arial" w:cs="Arial"/>
          <w:i/>
          <w:iCs/>
          <w:color w:val="000000"/>
          <w:kern w:val="0"/>
          <w:szCs w:val="21"/>
        </w:rPr>
        <w:t>NIA2</w:t>
      </w:r>
      <w:bookmarkEnd w:id="16"/>
      <w:bookmarkEnd w:id="17"/>
      <w:bookmarkEnd w:id="18"/>
      <w:r w:rsidR="00B1072C" w:rsidRPr="007A0737">
        <w:rPr>
          <w:rFonts w:ascii="Arial" w:eastAsia="DengXian" w:hAnsi="Arial" w:cs="Arial"/>
          <w:color w:val="000000"/>
          <w:kern w:val="0"/>
          <w:szCs w:val="21"/>
        </w:rPr>
        <w:t>, 5’-</w:t>
      </w:r>
      <w:bookmarkStart w:id="19" w:name="OLE_LINK509"/>
      <w:bookmarkStart w:id="20" w:name="OLE_LINK510"/>
      <w:r w:rsidR="00B1072C" w:rsidRPr="007A0737">
        <w:rPr>
          <w:rFonts w:ascii="Arial" w:eastAsia="DengXian" w:hAnsi="Arial" w:cs="Arial"/>
          <w:color w:val="000000"/>
          <w:kern w:val="0"/>
          <w:szCs w:val="21"/>
        </w:rPr>
        <w:t>GAGCAATACCCGGACCGGTTAA</w:t>
      </w:r>
      <w:bookmarkEnd w:id="19"/>
      <w:bookmarkEnd w:id="20"/>
      <w:r w:rsidR="00B1072C" w:rsidRPr="007A0737">
        <w:rPr>
          <w:rFonts w:ascii="Arial" w:eastAsia="DengXian" w:hAnsi="Arial" w:cs="Arial"/>
          <w:color w:val="000000"/>
          <w:kern w:val="0"/>
          <w:szCs w:val="21"/>
        </w:rPr>
        <w:t>-3’</w:t>
      </w:r>
      <w:r w:rsidR="00876DCD" w:rsidRPr="007A0737">
        <w:rPr>
          <w:rFonts w:ascii="Arial" w:eastAsia="DengXian" w:hAnsi="Arial" w:cs="Arial"/>
          <w:color w:val="000000"/>
          <w:kern w:val="0"/>
          <w:szCs w:val="21"/>
        </w:rPr>
        <w:t>;</w:t>
      </w:r>
      <w:r w:rsidR="00B1072C" w:rsidRPr="007A0737">
        <w:rPr>
          <w:rFonts w:ascii="Arial" w:eastAsia="DengXian" w:hAnsi="Arial" w:cs="Arial"/>
          <w:color w:val="000000"/>
          <w:kern w:val="0"/>
          <w:szCs w:val="21"/>
        </w:rPr>
        <w:t xml:space="preserve"> </w:t>
      </w:r>
      <w:r w:rsidR="00B1072C" w:rsidRPr="007A0737">
        <w:rPr>
          <w:rFonts w:ascii="Arial" w:eastAsia="DengXian" w:hAnsi="Arial" w:cs="Arial"/>
          <w:i/>
          <w:iCs/>
          <w:color w:val="000000"/>
          <w:kern w:val="0"/>
          <w:szCs w:val="21"/>
        </w:rPr>
        <w:t>SMXL5</w:t>
      </w:r>
      <w:r w:rsidR="00B1072C" w:rsidRPr="007A0737">
        <w:rPr>
          <w:rFonts w:ascii="Arial" w:eastAsia="DengXian" w:hAnsi="Arial" w:cs="Arial"/>
          <w:color w:val="000000"/>
          <w:kern w:val="0"/>
          <w:szCs w:val="21"/>
        </w:rPr>
        <w:t>, 5’</w:t>
      </w:r>
      <w:r w:rsidR="00676BFA" w:rsidRPr="007A0737">
        <w:rPr>
          <w:rFonts w:ascii="Arial" w:eastAsia="DengXian" w:hAnsi="Arial" w:cs="Arial"/>
          <w:color w:val="000000"/>
          <w:kern w:val="0"/>
          <w:szCs w:val="21"/>
        </w:rPr>
        <w:t>-</w:t>
      </w:r>
      <w:r w:rsidR="00676BFA" w:rsidRPr="007A0737">
        <w:rPr>
          <w:rFonts w:ascii="Arial" w:hAnsi="Arial" w:cs="Arial"/>
          <w:szCs w:val="21"/>
        </w:rPr>
        <w:t xml:space="preserve"> </w:t>
      </w:r>
      <w:bookmarkStart w:id="21" w:name="OLE_LINK511"/>
      <w:bookmarkStart w:id="22" w:name="OLE_LINK512"/>
      <w:r w:rsidR="00676BFA" w:rsidRPr="007A0737">
        <w:rPr>
          <w:rFonts w:ascii="Arial" w:eastAsia="DengXian" w:hAnsi="Arial" w:cs="Arial"/>
          <w:color w:val="000000"/>
          <w:kern w:val="0"/>
          <w:szCs w:val="21"/>
        </w:rPr>
        <w:t>GGCGTCCAAGTTCATGAGAAGA</w:t>
      </w:r>
      <w:bookmarkEnd w:id="21"/>
      <w:bookmarkEnd w:id="22"/>
      <w:r w:rsidR="00676BFA" w:rsidRPr="007A0737">
        <w:rPr>
          <w:rFonts w:ascii="Arial" w:eastAsia="DengXian" w:hAnsi="Arial" w:cs="Arial"/>
          <w:color w:val="000000"/>
          <w:kern w:val="0"/>
          <w:szCs w:val="21"/>
        </w:rPr>
        <w:t>-3’</w:t>
      </w:r>
      <w:r w:rsidR="00876DCD" w:rsidRPr="007A0737">
        <w:rPr>
          <w:rFonts w:ascii="Arial" w:eastAsia="DengXian" w:hAnsi="Arial" w:cs="Arial"/>
          <w:color w:val="000000"/>
          <w:kern w:val="0"/>
          <w:szCs w:val="21"/>
        </w:rPr>
        <w:t xml:space="preserve">; </w:t>
      </w:r>
      <w:r w:rsidR="00676BFA" w:rsidRPr="007A0737">
        <w:rPr>
          <w:rFonts w:ascii="Arial" w:eastAsia="DengXian" w:hAnsi="Arial" w:cs="Arial"/>
          <w:color w:val="000000"/>
          <w:kern w:val="0"/>
          <w:szCs w:val="21"/>
        </w:rPr>
        <w:t>U6</w:t>
      </w:r>
      <w:r w:rsidR="00876DCD" w:rsidRPr="007A0737">
        <w:rPr>
          <w:rFonts w:ascii="Arial" w:eastAsia="DengXian" w:hAnsi="Arial" w:cs="Arial"/>
          <w:color w:val="000000"/>
          <w:kern w:val="0"/>
          <w:szCs w:val="21"/>
        </w:rPr>
        <w:t>,</w:t>
      </w:r>
      <w:r w:rsidR="00676BFA" w:rsidRPr="007A0737">
        <w:rPr>
          <w:rFonts w:ascii="Arial" w:eastAsia="DengXian" w:hAnsi="Arial" w:cs="Arial"/>
          <w:color w:val="000000"/>
          <w:kern w:val="0"/>
          <w:szCs w:val="21"/>
        </w:rPr>
        <w:t xml:space="preserve"> 5‘-AGGGGCCATGCTAATCTTCTC-3’.</w:t>
      </w:r>
    </w:p>
    <w:bookmarkEnd w:id="3"/>
    <w:bookmarkEnd w:id="4"/>
    <w:p w14:paraId="054DBC12" w14:textId="7CD30500" w:rsidR="0087169D" w:rsidRPr="007A0737" w:rsidRDefault="0087169D" w:rsidP="00C20838">
      <w:pPr>
        <w:widowControl/>
        <w:spacing w:line="276" w:lineRule="auto"/>
        <w:rPr>
          <w:rFonts w:ascii="Arial" w:eastAsia="DengXian" w:hAnsi="Arial" w:cs="Arial"/>
          <w:color w:val="000000"/>
          <w:kern w:val="0"/>
          <w:szCs w:val="21"/>
        </w:rPr>
      </w:pPr>
    </w:p>
    <w:p w14:paraId="1C680912" w14:textId="77777777" w:rsidR="00C20838" w:rsidRPr="007A0737" w:rsidRDefault="00C20838" w:rsidP="00C20838">
      <w:pPr>
        <w:spacing w:line="276" w:lineRule="auto"/>
        <w:rPr>
          <w:rFonts w:ascii="Arial" w:hAnsi="Arial" w:cs="Arial"/>
          <w:b/>
          <w:bCs/>
          <w:szCs w:val="21"/>
        </w:rPr>
      </w:pPr>
      <w:bookmarkStart w:id="23" w:name="OLE_LINK534"/>
      <w:bookmarkStart w:id="24" w:name="OLE_LINK535"/>
      <w:bookmarkStart w:id="25" w:name="OLE_LINK536"/>
      <w:bookmarkEnd w:id="12"/>
      <w:bookmarkEnd w:id="13"/>
      <w:r w:rsidRPr="007A0737">
        <w:rPr>
          <w:rFonts w:ascii="Arial" w:hAnsi="Arial" w:cs="Arial"/>
          <w:b/>
          <w:bCs/>
          <w:szCs w:val="21"/>
        </w:rPr>
        <w:t>Small RNA-seq data analysis</w:t>
      </w:r>
    </w:p>
    <w:p w14:paraId="11A62E80" w14:textId="77777777" w:rsidR="00125AC6" w:rsidRPr="007A0737" w:rsidRDefault="00C20838" w:rsidP="00C20838">
      <w:pPr>
        <w:spacing w:line="276" w:lineRule="auto"/>
        <w:rPr>
          <w:rFonts w:ascii="Arial" w:hAnsi="Arial" w:cs="Arial"/>
          <w:szCs w:val="21"/>
        </w:rPr>
      </w:pPr>
      <w:r w:rsidRPr="007A0737">
        <w:rPr>
          <w:rFonts w:ascii="Arial" w:hAnsi="Arial" w:cs="Arial"/>
          <w:szCs w:val="21"/>
        </w:rPr>
        <w:t xml:space="preserve">Before reads alignment, the sequencing adapter sequences were trimmed from the rawdata with TBtools using default parameters </w:t>
      </w:r>
      <w:r w:rsidR="0030563B" w:rsidRPr="007A0737">
        <w:rPr>
          <w:rFonts w:ascii="Arial" w:hAnsi="Arial" w:cs="Arial"/>
          <w:szCs w:val="21"/>
        </w:rPr>
        <w:fldChar w:fldCharType="begin"/>
      </w:r>
      <w:r w:rsidR="0030563B" w:rsidRPr="007A0737">
        <w:rPr>
          <w:rFonts w:ascii="Arial" w:hAnsi="Arial" w:cs="Arial"/>
          <w:szCs w:val="21"/>
        </w:rPr>
        <w:instrText xml:space="preserve"> ADDIN ZOTERO_ITEM CSL_CITATION {"citationID":"gEBzKGFP","properties":{"formattedCitation":"(Chen et al. 2020)","plainCitation":"(Chen et al. 2020)","noteIndex":0},"citationItems":[{"id":3220,"uris":["http://zotero.org/users/14394361/items/X8BK2N48"],"itemData":{"id":3220,"type":"article-journal","abstract":"The rapid development of high-throughput sequencing techniques has led biology into the big-data era. Data analyses using various bioinformatics tools rely on programming and command-line environments, which are challenging and time-consuming for most wet-lab biologists. Here, we present TBtools (a Toolkit for Biologists integrating various biological data-handling tools), a stand-alone software with a userfriendly interface. The toolkit incorporates over 130 functions, which are designed to meet the increasing demand for big-data analyses, ranging from bulk sequence processing to interactive data visualization. A wide variety of graphs can be prepared in TBtools using a new plotting engine (‘‘JIGplot’’) developed to maximize their interactive ability; this engine allows quick point-and-click modiﬁcation of almost every graphic feature. TBtools is platform-independent software that can be run under all operating systems with Java Runtime Environment 1.6 or newer. It is freely available to non-commercial users at https:// github.com/CJ-Chen/TBtools/releases.","container-title":"Molecular Plant","DOI":"10.1016/j.molp.2020.06.009","ISSN":"16742052","issue":"8","journalAbbreviation":"Molecular Plant","language":"en","license":"https://www.elsevier.com/tdm/userlicense/1.0/","page":"1194-1202","source":"DOI.org (Crossref)","title":"TBtools: An Integrative Toolkit Developed for Interactive Analyses of Big Biological Data","title-short":"TBtools","volume":"13","author":[{"family":"Chen","given":"Chengjie"},{"family":"Chen","given":"Hao"},{"family":"Zhang","given":"Yi"},{"family":"Thomas","given":"Hannah R."},{"family":"Frank","given":"Margaret H."},{"family":"He","given":"Yehua"},{"family":"Xia","given":"Rui"}],"issued":{"date-parts":[["2020",8]]}}}],"schema":"https://github.com/citation-style-language/schema/raw/master/csl-citation.json"} </w:instrText>
      </w:r>
      <w:r w:rsidR="0030563B" w:rsidRPr="007A0737">
        <w:rPr>
          <w:rFonts w:ascii="Arial" w:hAnsi="Arial" w:cs="Arial"/>
          <w:szCs w:val="21"/>
        </w:rPr>
        <w:fldChar w:fldCharType="separate"/>
      </w:r>
      <w:r w:rsidR="0030563B" w:rsidRPr="007A0737">
        <w:rPr>
          <w:rFonts w:ascii="Arial" w:hAnsi="Arial" w:cs="Arial"/>
          <w:noProof/>
          <w:szCs w:val="21"/>
        </w:rPr>
        <w:t>(Chen et al. 2020)</w:t>
      </w:r>
      <w:r w:rsidR="0030563B" w:rsidRPr="007A0737">
        <w:rPr>
          <w:rFonts w:ascii="Arial" w:hAnsi="Arial" w:cs="Arial"/>
          <w:szCs w:val="21"/>
        </w:rPr>
        <w:fldChar w:fldCharType="end"/>
      </w:r>
      <w:r w:rsidRPr="007A0737">
        <w:rPr>
          <w:rFonts w:ascii="Arial" w:hAnsi="Arial" w:cs="Arial"/>
          <w:szCs w:val="21"/>
        </w:rPr>
        <w:t xml:space="preserve">. Then the 18-26-nt clean reads were firstly aligned to the ribosomal RNAs (http://rfam.xfam.org/) of Arabidopsis using bowtie </w:t>
      </w:r>
      <w:r w:rsidR="0030563B" w:rsidRPr="007A0737">
        <w:rPr>
          <w:rFonts w:ascii="Arial" w:hAnsi="Arial" w:cs="Arial"/>
          <w:szCs w:val="21"/>
        </w:rPr>
        <w:fldChar w:fldCharType="begin"/>
      </w:r>
      <w:r w:rsidR="0030563B" w:rsidRPr="007A0737">
        <w:rPr>
          <w:rFonts w:ascii="Arial" w:hAnsi="Arial" w:cs="Arial"/>
          <w:szCs w:val="21"/>
        </w:rPr>
        <w:instrText xml:space="preserve"> ADDIN ZOTERO_ITEM CSL_CITATION {"citationID":"PtCBDQw7","properties":{"formattedCitation":"(Langmead et al. 2009)","plainCitation":"(Langmead et al. 2009)","noteIndex":0},"citationItems":[{"id":3176,"uris":["http://zotero.org/users/14394361/items/XJC723HI"],"itemData":{"id":3176,"type":"article-journal","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container-title":"Genome Biology","DOI":"10.1186/gb-2009-10-3-r25","ISSN":"1474-760X","issue":"3","journalAbbreviation":"Genome Biol","language":"en","page":"R25","source":"DOI.org (Crossref)","title":"Ultrafast and memory-efficient alignment of short DNA sequences to the human genome","volume":"10","author":[{"family":"Langmead","given":"Ben"},{"family":"Trapnell","given":"Cole"},{"family":"Pop","given":"Mihai"},{"family":"Salzberg","given":"Steven L"}],"issued":{"date-parts":[["2009",3,4]]}}}],"schema":"https://github.com/citation-style-language/schema/raw/master/csl-citation.json"} </w:instrText>
      </w:r>
      <w:r w:rsidR="0030563B" w:rsidRPr="007A0737">
        <w:rPr>
          <w:rFonts w:ascii="Arial" w:hAnsi="Arial" w:cs="Arial"/>
          <w:szCs w:val="21"/>
        </w:rPr>
        <w:fldChar w:fldCharType="separate"/>
      </w:r>
      <w:r w:rsidR="0030563B" w:rsidRPr="007A0737">
        <w:rPr>
          <w:rFonts w:ascii="Arial" w:hAnsi="Arial" w:cs="Arial"/>
          <w:noProof/>
          <w:szCs w:val="21"/>
        </w:rPr>
        <w:t>(Langmead et al. 2009)</w:t>
      </w:r>
      <w:r w:rsidR="0030563B" w:rsidRPr="007A0737">
        <w:rPr>
          <w:rFonts w:ascii="Arial" w:hAnsi="Arial" w:cs="Arial"/>
          <w:szCs w:val="21"/>
        </w:rPr>
        <w:fldChar w:fldCharType="end"/>
      </w:r>
      <w:r w:rsidRPr="007A0737">
        <w:rPr>
          <w:rFonts w:ascii="Arial" w:hAnsi="Arial" w:cs="Arial"/>
          <w:szCs w:val="21"/>
        </w:rPr>
        <w:t xml:space="preserve"> to remove rRNA-derived fragments, with 2 mismatches allowed (-v 2). Then the unmapped reads were aligned to the TAIR10 reference genome using bowtie without mismatch (-v 0 -M 8). Reads mapped to protein coding genes, untranslated regions (UTRs), lncRNAs, transposon elements were annotated with bedtools </w:t>
      </w:r>
      <w:r w:rsidR="0030563B" w:rsidRPr="007A0737">
        <w:rPr>
          <w:rFonts w:ascii="Arial" w:hAnsi="Arial" w:cs="Arial"/>
          <w:szCs w:val="21"/>
        </w:rPr>
        <w:fldChar w:fldCharType="begin"/>
      </w:r>
      <w:r w:rsidR="0030563B" w:rsidRPr="007A0737">
        <w:rPr>
          <w:rFonts w:ascii="Arial" w:hAnsi="Arial" w:cs="Arial"/>
          <w:szCs w:val="21"/>
        </w:rPr>
        <w:instrText xml:space="preserve"> ADDIN ZOTERO_ITEM CSL_CITATION {"citationID":"sLQgQbyW","properties":{"formattedCitation":"(Quinlan and Hall 2010)","plainCitation":"(Quinlan and Hall 2010)","noteIndex":0},"citationItems":[{"id":3175,"uris":["http://zotero.org/users/14394361/items/7YGHS9SG"],"itemData":{"id":3175,"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ﬂexible tools are therefore required to ask complex questions of these data in an efﬁcient manner.","container-title":"Bioinformatics","DOI":"10.1093/bioinformatics/btq033","ISSN":"1367-4811, 1367-4803","issue":"6","language":"en","license":"http://creativecommons.org/licenses/by-nc/2.0/uk/","page":"841-842","source":"DOI.org (Crossref)","title":"BEDTools: a flexible suite of utilities for comparing genomic features","title-short":"BEDTools","volume":"26","author":[{"family":"Quinlan","given":"Aaron R."},{"family":"Hall","given":"Ira M."}],"issued":{"date-parts":[["2010",3,15]]}}}],"schema":"https://github.com/citation-style-language/schema/raw/master/csl-citation.json"} </w:instrText>
      </w:r>
      <w:r w:rsidR="0030563B" w:rsidRPr="007A0737">
        <w:rPr>
          <w:rFonts w:ascii="Arial" w:hAnsi="Arial" w:cs="Arial"/>
          <w:szCs w:val="21"/>
        </w:rPr>
        <w:fldChar w:fldCharType="separate"/>
      </w:r>
      <w:r w:rsidR="0030563B" w:rsidRPr="007A0737">
        <w:rPr>
          <w:rFonts w:ascii="Arial" w:hAnsi="Arial" w:cs="Arial"/>
          <w:noProof/>
          <w:szCs w:val="21"/>
        </w:rPr>
        <w:t>(Quinlan and Hall 2010)</w:t>
      </w:r>
      <w:r w:rsidR="0030563B" w:rsidRPr="007A0737">
        <w:rPr>
          <w:rFonts w:ascii="Arial" w:hAnsi="Arial" w:cs="Arial"/>
          <w:szCs w:val="21"/>
        </w:rPr>
        <w:fldChar w:fldCharType="end"/>
      </w:r>
      <w:r w:rsidRPr="007A0737">
        <w:rPr>
          <w:rFonts w:ascii="Arial" w:hAnsi="Arial" w:cs="Arial"/>
          <w:szCs w:val="21"/>
        </w:rPr>
        <w:t xml:space="preserve"> based on the TAIR10 annotations. The protein coding genes-derived siRNA were then normalized by the total aligned reads for calculating abundance (transcripts per million, TPM). The distributions of reads generating from selected genes were normalized by the total aligned reads for visualization. For calculating the coverage of 22nt ct-siRNAs on selected genes, all the loci covered by at least one reads were counted and divided by the total exon length of each gene.</w:t>
      </w:r>
    </w:p>
    <w:p w14:paraId="0EBCC213" w14:textId="77777777" w:rsidR="00125AC6" w:rsidRPr="007A0737" w:rsidRDefault="00125AC6" w:rsidP="00C20838">
      <w:pPr>
        <w:spacing w:line="276" w:lineRule="auto"/>
        <w:rPr>
          <w:rFonts w:ascii="Arial" w:hAnsi="Arial" w:cs="Arial"/>
          <w:szCs w:val="21"/>
        </w:rPr>
      </w:pPr>
    </w:p>
    <w:p w14:paraId="2CBBDB71" w14:textId="77777777" w:rsidR="00125AC6" w:rsidRPr="007A0737" w:rsidRDefault="00125AC6" w:rsidP="00C20838">
      <w:pPr>
        <w:spacing w:line="276" w:lineRule="auto"/>
        <w:rPr>
          <w:rFonts w:ascii="Arial" w:hAnsi="Arial" w:cs="Arial"/>
          <w:szCs w:val="21"/>
        </w:rPr>
      </w:pPr>
      <w:r w:rsidRPr="007A0737">
        <w:rPr>
          <w:rFonts w:ascii="Arial" w:hAnsi="Arial" w:cs="Arial"/>
          <w:szCs w:val="21"/>
        </w:rPr>
        <w:t>References</w:t>
      </w:r>
    </w:p>
    <w:p w14:paraId="3F7135DA" w14:textId="24B91303" w:rsidR="00125AC6" w:rsidRPr="007A0737" w:rsidRDefault="00125AC6" w:rsidP="00125AC6">
      <w:pPr>
        <w:pStyle w:val="1"/>
      </w:pPr>
      <w:r w:rsidRPr="007A0737">
        <w:fldChar w:fldCharType="begin"/>
      </w:r>
      <w:r w:rsidRPr="007A0737">
        <w:instrText xml:space="preserve"> ADDIN ZOTERO_BIBL {"uncited":[],"omitted":[],"custom":[]} CSL_BIBLIOGRAPHY </w:instrText>
      </w:r>
      <w:r w:rsidRPr="007A0737">
        <w:fldChar w:fldCharType="separate"/>
      </w:r>
      <w:r w:rsidRPr="007A0737">
        <w:rPr>
          <w:b/>
          <w:bCs/>
        </w:rPr>
        <w:t>Chen C, Chen H, Zhang Y, Thomas HR, Frank MH, He Y, and Xia R</w:t>
      </w:r>
      <w:r w:rsidRPr="007A0737">
        <w:t xml:space="preserve">. TBtools: </w:t>
      </w:r>
      <w:r w:rsidR="000C16C0" w:rsidRPr="007A0737">
        <w:t>a</w:t>
      </w:r>
      <w:r w:rsidRPr="007A0737">
        <w:t xml:space="preserve">n </w:t>
      </w:r>
      <w:r w:rsidR="000C16C0" w:rsidRPr="007A0737">
        <w:t>i</w:t>
      </w:r>
      <w:r w:rsidRPr="007A0737">
        <w:t xml:space="preserve">ntegrative </w:t>
      </w:r>
      <w:r w:rsidR="000C16C0" w:rsidRPr="007A0737">
        <w:t>t</w:t>
      </w:r>
      <w:r w:rsidRPr="007A0737">
        <w:t xml:space="preserve">oolkit </w:t>
      </w:r>
      <w:r w:rsidR="000C16C0" w:rsidRPr="007A0737">
        <w:t>d</w:t>
      </w:r>
      <w:r w:rsidRPr="007A0737">
        <w:t xml:space="preserve">eveloped for </w:t>
      </w:r>
      <w:r w:rsidR="000C16C0" w:rsidRPr="007A0737">
        <w:t>i</w:t>
      </w:r>
      <w:r w:rsidRPr="007A0737">
        <w:t xml:space="preserve">nteractive </w:t>
      </w:r>
      <w:r w:rsidR="000C16C0" w:rsidRPr="007A0737">
        <w:t>a</w:t>
      </w:r>
      <w:r w:rsidRPr="007A0737">
        <w:t xml:space="preserve">nalyses of </w:t>
      </w:r>
      <w:r w:rsidR="000C16C0" w:rsidRPr="007A0737">
        <w:t>b</w:t>
      </w:r>
      <w:r w:rsidRPr="007A0737">
        <w:t xml:space="preserve">ig </w:t>
      </w:r>
      <w:r w:rsidR="000C16C0" w:rsidRPr="007A0737">
        <w:t>b</w:t>
      </w:r>
      <w:r w:rsidRPr="007A0737">
        <w:t xml:space="preserve">iological </w:t>
      </w:r>
      <w:r w:rsidR="000C16C0" w:rsidRPr="007A0737">
        <w:t>d</w:t>
      </w:r>
      <w:r w:rsidRPr="007A0737">
        <w:t>ata. Mol Plant. 2020:13(8):1194–1202. https://doi.org/10.1016/j.molp.2020.06.009</w:t>
      </w:r>
    </w:p>
    <w:p w14:paraId="752BCB20" w14:textId="77777777" w:rsidR="00125AC6" w:rsidRPr="007A0737" w:rsidRDefault="00125AC6" w:rsidP="00125AC6">
      <w:pPr>
        <w:pStyle w:val="1"/>
      </w:pPr>
      <w:r w:rsidRPr="007A0737">
        <w:rPr>
          <w:b/>
          <w:bCs/>
        </w:rPr>
        <w:t>Langmead B, Trapnell C, Pop M, and Salzberg SL</w:t>
      </w:r>
      <w:r w:rsidRPr="007A0737">
        <w:t>. Ultrafast and memory-efficient alignment of short DNA sequences to the human genome. Genome Biol. 2009:10(3):R25. https://doi.org/10.1186/gb-2009-10-3-r25</w:t>
      </w:r>
    </w:p>
    <w:p w14:paraId="2C1C9026" w14:textId="77777777" w:rsidR="00125AC6" w:rsidRPr="007A0737" w:rsidRDefault="00125AC6" w:rsidP="00125AC6">
      <w:pPr>
        <w:pStyle w:val="1"/>
      </w:pPr>
      <w:r w:rsidRPr="007A0737">
        <w:rPr>
          <w:b/>
          <w:bCs/>
        </w:rPr>
        <w:t>Quinlan AR and Hall IM</w:t>
      </w:r>
      <w:r w:rsidRPr="007A0737">
        <w:t xml:space="preserve">. BEDTools: a flexible suite of utilities for comparing genomic </w:t>
      </w:r>
      <w:r w:rsidRPr="007A0737">
        <w:lastRenderedPageBreak/>
        <w:t>features. Bioinformatics. 2010:26(6):841–842. https://doi.org/10.1093/bioinformatics/btq033</w:t>
      </w:r>
    </w:p>
    <w:p w14:paraId="47AE68B3" w14:textId="6E30B9A0" w:rsidR="0087169D" w:rsidRPr="007A0737" w:rsidRDefault="00125AC6" w:rsidP="00C20838">
      <w:pPr>
        <w:spacing w:line="276" w:lineRule="auto"/>
        <w:rPr>
          <w:rFonts w:ascii="Arial" w:hAnsi="Arial" w:cs="Arial"/>
          <w:iCs/>
          <w:kern w:val="24"/>
          <w:szCs w:val="21"/>
        </w:rPr>
      </w:pPr>
      <w:r w:rsidRPr="007A0737">
        <w:rPr>
          <w:rFonts w:ascii="Arial" w:eastAsia="宋体" w:hAnsi="Arial" w:cs="Arial"/>
          <w:color w:val="000000"/>
          <w:kern w:val="0"/>
          <w:szCs w:val="21"/>
        </w:rPr>
        <w:fldChar w:fldCharType="end"/>
      </w:r>
      <w:r w:rsidR="00C20838" w:rsidRPr="007A0737">
        <w:rPr>
          <w:rFonts w:ascii="Arial" w:eastAsia="宋体" w:hAnsi="Arial" w:cs="Arial"/>
          <w:color w:val="000000"/>
          <w:kern w:val="0"/>
          <w:szCs w:val="21"/>
        </w:rPr>
        <w:br/>
      </w:r>
      <w:bookmarkEnd w:id="23"/>
      <w:bookmarkEnd w:id="24"/>
      <w:bookmarkEnd w:id="25"/>
    </w:p>
    <w:bookmarkEnd w:id="5"/>
    <w:bookmarkEnd w:id="6"/>
    <w:p w14:paraId="2AEAEEC6" w14:textId="77777777" w:rsidR="0087169D" w:rsidRPr="007A0737" w:rsidRDefault="0087169D" w:rsidP="00C20838">
      <w:pPr>
        <w:spacing w:line="276" w:lineRule="auto"/>
        <w:rPr>
          <w:rFonts w:ascii="Arial" w:hAnsi="Arial" w:cs="Arial"/>
          <w:szCs w:val="21"/>
        </w:rPr>
      </w:pPr>
    </w:p>
    <w:sectPr w:rsidR="0087169D" w:rsidRPr="007A073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bordersDoNotSurroundHeader/>
  <w:bordersDoNotSurroundFooter/>
  <w:attachedTemplate r:id="rId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69D"/>
    <w:rsid w:val="00007F42"/>
    <w:rsid w:val="0001331D"/>
    <w:rsid w:val="00037C1C"/>
    <w:rsid w:val="00044E4B"/>
    <w:rsid w:val="00057F47"/>
    <w:rsid w:val="0008411D"/>
    <w:rsid w:val="00093EC1"/>
    <w:rsid w:val="000A12A6"/>
    <w:rsid w:val="000A7574"/>
    <w:rsid w:val="000C16C0"/>
    <w:rsid w:val="000C5C6A"/>
    <w:rsid w:val="000E37C0"/>
    <w:rsid w:val="000E4DAA"/>
    <w:rsid w:val="000E6ECB"/>
    <w:rsid w:val="000F5744"/>
    <w:rsid w:val="001020CF"/>
    <w:rsid w:val="001056CF"/>
    <w:rsid w:val="001224B6"/>
    <w:rsid w:val="00125AC6"/>
    <w:rsid w:val="00133DC3"/>
    <w:rsid w:val="00136574"/>
    <w:rsid w:val="00136607"/>
    <w:rsid w:val="0016082C"/>
    <w:rsid w:val="00166975"/>
    <w:rsid w:val="00172CCE"/>
    <w:rsid w:val="00190FA4"/>
    <w:rsid w:val="00192E3B"/>
    <w:rsid w:val="001A5C29"/>
    <w:rsid w:val="001B6BA4"/>
    <w:rsid w:val="001C0704"/>
    <w:rsid w:val="001C3E03"/>
    <w:rsid w:val="001D08D8"/>
    <w:rsid w:val="001D0A20"/>
    <w:rsid w:val="001E5F40"/>
    <w:rsid w:val="00200175"/>
    <w:rsid w:val="00202EE6"/>
    <w:rsid w:val="00224FDE"/>
    <w:rsid w:val="002329E7"/>
    <w:rsid w:val="00233801"/>
    <w:rsid w:val="00257F51"/>
    <w:rsid w:val="0026161B"/>
    <w:rsid w:val="002803A6"/>
    <w:rsid w:val="0028427B"/>
    <w:rsid w:val="00284B47"/>
    <w:rsid w:val="002B578C"/>
    <w:rsid w:val="002C4341"/>
    <w:rsid w:val="002F0DD3"/>
    <w:rsid w:val="003023C6"/>
    <w:rsid w:val="00302D11"/>
    <w:rsid w:val="003042FD"/>
    <w:rsid w:val="0030563B"/>
    <w:rsid w:val="0030761A"/>
    <w:rsid w:val="00307843"/>
    <w:rsid w:val="003304B6"/>
    <w:rsid w:val="00336D8A"/>
    <w:rsid w:val="003467C6"/>
    <w:rsid w:val="00351095"/>
    <w:rsid w:val="00371948"/>
    <w:rsid w:val="0037719F"/>
    <w:rsid w:val="00396E89"/>
    <w:rsid w:val="003A40BC"/>
    <w:rsid w:val="003A768C"/>
    <w:rsid w:val="003B1652"/>
    <w:rsid w:val="003B4D4A"/>
    <w:rsid w:val="003B7B4E"/>
    <w:rsid w:val="003C2E29"/>
    <w:rsid w:val="003C4661"/>
    <w:rsid w:val="003C4CEE"/>
    <w:rsid w:val="003D2B36"/>
    <w:rsid w:val="003E263D"/>
    <w:rsid w:val="003E3C56"/>
    <w:rsid w:val="003E4F80"/>
    <w:rsid w:val="003F756B"/>
    <w:rsid w:val="004062E1"/>
    <w:rsid w:val="00407E79"/>
    <w:rsid w:val="004108D0"/>
    <w:rsid w:val="004276EC"/>
    <w:rsid w:val="00436C85"/>
    <w:rsid w:val="00446649"/>
    <w:rsid w:val="004667C8"/>
    <w:rsid w:val="00474AC9"/>
    <w:rsid w:val="00481E2E"/>
    <w:rsid w:val="004903C5"/>
    <w:rsid w:val="004A1670"/>
    <w:rsid w:val="004A1AB6"/>
    <w:rsid w:val="004B1EE6"/>
    <w:rsid w:val="004C03BE"/>
    <w:rsid w:val="004C1AAC"/>
    <w:rsid w:val="004C5DCB"/>
    <w:rsid w:val="004D2433"/>
    <w:rsid w:val="004D6CED"/>
    <w:rsid w:val="004E76A1"/>
    <w:rsid w:val="004F0082"/>
    <w:rsid w:val="004F0D31"/>
    <w:rsid w:val="004F2E96"/>
    <w:rsid w:val="004F3F13"/>
    <w:rsid w:val="00504D8D"/>
    <w:rsid w:val="005117CC"/>
    <w:rsid w:val="00511C2F"/>
    <w:rsid w:val="00533134"/>
    <w:rsid w:val="0054029E"/>
    <w:rsid w:val="00547F9B"/>
    <w:rsid w:val="00553D04"/>
    <w:rsid w:val="005573FE"/>
    <w:rsid w:val="00560005"/>
    <w:rsid w:val="00563EA8"/>
    <w:rsid w:val="00570845"/>
    <w:rsid w:val="00575230"/>
    <w:rsid w:val="00582749"/>
    <w:rsid w:val="00590241"/>
    <w:rsid w:val="005927CB"/>
    <w:rsid w:val="00595F1A"/>
    <w:rsid w:val="005D0EC6"/>
    <w:rsid w:val="005D796A"/>
    <w:rsid w:val="005F7C21"/>
    <w:rsid w:val="00621046"/>
    <w:rsid w:val="00624468"/>
    <w:rsid w:val="00630C12"/>
    <w:rsid w:val="00643EB8"/>
    <w:rsid w:val="00650000"/>
    <w:rsid w:val="00656A59"/>
    <w:rsid w:val="006600BF"/>
    <w:rsid w:val="00676BFA"/>
    <w:rsid w:val="006811CA"/>
    <w:rsid w:val="00693040"/>
    <w:rsid w:val="00694932"/>
    <w:rsid w:val="006B4DA3"/>
    <w:rsid w:val="006B6159"/>
    <w:rsid w:val="006C6370"/>
    <w:rsid w:val="006D07FC"/>
    <w:rsid w:val="006D0B09"/>
    <w:rsid w:val="006D6673"/>
    <w:rsid w:val="006D76BF"/>
    <w:rsid w:val="006E1B4E"/>
    <w:rsid w:val="006E314B"/>
    <w:rsid w:val="006F5AAB"/>
    <w:rsid w:val="006F65C7"/>
    <w:rsid w:val="006F66CC"/>
    <w:rsid w:val="00700CD0"/>
    <w:rsid w:val="007045BA"/>
    <w:rsid w:val="007061DF"/>
    <w:rsid w:val="00715F02"/>
    <w:rsid w:val="00741B20"/>
    <w:rsid w:val="0075530F"/>
    <w:rsid w:val="00766953"/>
    <w:rsid w:val="007857A7"/>
    <w:rsid w:val="00795F89"/>
    <w:rsid w:val="00796A3A"/>
    <w:rsid w:val="007977DC"/>
    <w:rsid w:val="007A0737"/>
    <w:rsid w:val="007B0037"/>
    <w:rsid w:val="007B16BB"/>
    <w:rsid w:val="007D6EB6"/>
    <w:rsid w:val="007F0297"/>
    <w:rsid w:val="007F0AB3"/>
    <w:rsid w:val="007F692E"/>
    <w:rsid w:val="00810C2B"/>
    <w:rsid w:val="0081252B"/>
    <w:rsid w:val="008148D4"/>
    <w:rsid w:val="00817CBF"/>
    <w:rsid w:val="00821227"/>
    <w:rsid w:val="008338C1"/>
    <w:rsid w:val="008415C6"/>
    <w:rsid w:val="0085032D"/>
    <w:rsid w:val="0085433D"/>
    <w:rsid w:val="00862AF5"/>
    <w:rsid w:val="00867D7E"/>
    <w:rsid w:val="0087169D"/>
    <w:rsid w:val="008718C5"/>
    <w:rsid w:val="0087275D"/>
    <w:rsid w:val="00876DCD"/>
    <w:rsid w:val="00887F16"/>
    <w:rsid w:val="00892290"/>
    <w:rsid w:val="008B03A5"/>
    <w:rsid w:val="008B155A"/>
    <w:rsid w:val="008B1BB2"/>
    <w:rsid w:val="008C2AEF"/>
    <w:rsid w:val="008D38A4"/>
    <w:rsid w:val="008E5D0B"/>
    <w:rsid w:val="008F3850"/>
    <w:rsid w:val="00901C44"/>
    <w:rsid w:val="00914CFB"/>
    <w:rsid w:val="00921229"/>
    <w:rsid w:val="00951E63"/>
    <w:rsid w:val="00967897"/>
    <w:rsid w:val="00972FB0"/>
    <w:rsid w:val="0097368C"/>
    <w:rsid w:val="009834C3"/>
    <w:rsid w:val="0099453F"/>
    <w:rsid w:val="00995DA6"/>
    <w:rsid w:val="009A03F9"/>
    <w:rsid w:val="009A22F6"/>
    <w:rsid w:val="009A2528"/>
    <w:rsid w:val="009A5F9D"/>
    <w:rsid w:val="009A6ADF"/>
    <w:rsid w:val="009B3092"/>
    <w:rsid w:val="009B64B1"/>
    <w:rsid w:val="009D4712"/>
    <w:rsid w:val="009E5B4F"/>
    <w:rsid w:val="009E6FD3"/>
    <w:rsid w:val="009F02A5"/>
    <w:rsid w:val="009F03CB"/>
    <w:rsid w:val="009F38D1"/>
    <w:rsid w:val="009F3C95"/>
    <w:rsid w:val="009F7BC0"/>
    <w:rsid w:val="00A118B5"/>
    <w:rsid w:val="00A16C73"/>
    <w:rsid w:val="00A33E76"/>
    <w:rsid w:val="00A3778A"/>
    <w:rsid w:val="00A54A25"/>
    <w:rsid w:val="00A560DB"/>
    <w:rsid w:val="00A649AB"/>
    <w:rsid w:val="00A74F72"/>
    <w:rsid w:val="00A93AEB"/>
    <w:rsid w:val="00AB039E"/>
    <w:rsid w:val="00AB1EEA"/>
    <w:rsid w:val="00AB4FC9"/>
    <w:rsid w:val="00AB5D40"/>
    <w:rsid w:val="00AE68C7"/>
    <w:rsid w:val="00B042BF"/>
    <w:rsid w:val="00B04A9F"/>
    <w:rsid w:val="00B05113"/>
    <w:rsid w:val="00B1072C"/>
    <w:rsid w:val="00B2015D"/>
    <w:rsid w:val="00B2585B"/>
    <w:rsid w:val="00B27544"/>
    <w:rsid w:val="00B315C9"/>
    <w:rsid w:val="00B6041C"/>
    <w:rsid w:val="00B6438A"/>
    <w:rsid w:val="00B66342"/>
    <w:rsid w:val="00B70307"/>
    <w:rsid w:val="00B85361"/>
    <w:rsid w:val="00B933AB"/>
    <w:rsid w:val="00BA116E"/>
    <w:rsid w:val="00BA2BD6"/>
    <w:rsid w:val="00BB303C"/>
    <w:rsid w:val="00BD1D4E"/>
    <w:rsid w:val="00BE7D60"/>
    <w:rsid w:val="00BF1401"/>
    <w:rsid w:val="00C15E80"/>
    <w:rsid w:val="00C20838"/>
    <w:rsid w:val="00C35A6B"/>
    <w:rsid w:val="00C44FD9"/>
    <w:rsid w:val="00C60708"/>
    <w:rsid w:val="00C61CB1"/>
    <w:rsid w:val="00C652C8"/>
    <w:rsid w:val="00C92059"/>
    <w:rsid w:val="00C94097"/>
    <w:rsid w:val="00CD2BC2"/>
    <w:rsid w:val="00CD4926"/>
    <w:rsid w:val="00D01A3A"/>
    <w:rsid w:val="00D10DB0"/>
    <w:rsid w:val="00D15C1D"/>
    <w:rsid w:val="00D270BD"/>
    <w:rsid w:val="00D43067"/>
    <w:rsid w:val="00D4359B"/>
    <w:rsid w:val="00D501F3"/>
    <w:rsid w:val="00D665C5"/>
    <w:rsid w:val="00D82290"/>
    <w:rsid w:val="00D93796"/>
    <w:rsid w:val="00D955ED"/>
    <w:rsid w:val="00DA117D"/>
    <w:rsid w:val="00DA301B"/>
    <w:rsid w:val="00DA780B"/>
    <w:rsid w:val="00DF76A4"/>
    <w:rsid w:val="00E00E4F"/>
    <w:rsid w:val="00E1206F"/>
    <w:rsid w:val="00E306AB"/>
    <w:rsid w:val="00E31941"/>
    <w:rsid w:val="00E417A5"/>
    <w:rsid w:val="00E41F25"/>
    <w:rsid w:val="00E44B13"/>
    <w:rsid w:val="00E52125"/>
    <w:rsid w:val="00E57457"/>
    <w:rsid w:val="00E9206C"/>
    <w:rsid w:val="00EA2353"/>
    <w:rsid w:val="00EA31E6"/>
    <w:rsid w:val="00EA701B"/>
    <w:rsid w:val="00EA799F"/>
    <w:rsid w:val="00EB751A"/>
    <w:rsid w:val="00EC4A04"/>
    <w:rsid w:val="00F00FCE"/>
    <w:rsid w:val="00F03F38"/>
    <w:rsid w:val="00F231A7"/>
    <w:rsid w:val="00F25CA2"/>
    <w:rsid w:val="00F348F3"/>
    <w:rsid w:val="00F376C2"/>
    <w:rsid w:val="00F73523"/>
    <w:rsid w:val="00F77C98"/>
    <w:rsid w:val="00F965D7"/>
    <w:rsid w:val="00FA264E"/>
    <w:rsid w:val="00FA2C84"/>
    <w:rsid w:val="00FA703B"/>
    <w:rsid w:val="00FC415B"/>
    <w:rsid w:val="00FD7D5F"/>
    <w:rsid w:val="00FF71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997DDF8"/>
  <w15:chartTrackingRefBased/>
  <w15:docId w15:val="{44BF927C-6875-4741-9EA4-BB7A6A40D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书目1"/>
    <w:basedOn w:val="a"/>
    <w:link w:val="Bibliography"/>
    <w:rsid w:val="00125AC6"/>
    <w:pPr>
      <w:spacing w:after="240"/>
      <w:ind w:left="720" w:hanging="720"/>
    </w:pPr>
    <w:rPr>
      <w:rFonts w:ascii="Arial" w:eastAsia="宋体" w:hAnsi="Arial" w:cs="Arial"/>
      <w:color w:val="000000"/>
      <w:kern w:val="0"/>
      <w:szCs w:val="21"/>
    </w:rPr>
  </w:style>
  <w:style w:type="character" w:customStyle="1" w:styleId="Bibliography">
    <w:name w:val="Bibliography 字符"/>
    <w:basedOn w:val="a0"/>
    <w:link w:val="1"/>
    <w:rsid w:val="00125AC6"/>
    <w:rPr>
      <w:rFonts w:ascii="Arial" w:eastAsia="宋体" w:hAnsi="Arial" w:cs="Arial"/>
      <w:color w:val="000000"/>
      <w:kern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3710344">
      <w:bodyDiv w:val="1"/>
      <w:marLeft w:val="0"/>
      <w:marRight w:val="0"/>
      <w:marTop w:val="0"/>
      <w:marBottom w:val="0"/>
      <w:divBdr>
        <w:top w:val="none" w:sz="0" w:space="0" w:color="auto"/>
        <w:left w:val="none" w:sz="0" w:space="0" w:color="auto"/>
        <w:bottom w:val="none" w:sz="0" w:space="0" w:color="auto"/>
        <w:right w:val="none" w:sz="0" w:space="0" w:color="auto"/>
      </w:divBdr>
    </w:div>
    <w:div w:id="1606158551">
      <w:bodyDiv w:val="1"/>
      <w:marLeft w:val="0"/>
      <w:marRight w:val="0"/>
      <w:marTop w:val="0"/>
      <w:marBottom w:val="0"/>
      <w:divBdr>
        <w:top w:val="none" w:sz="0" w:space="0" w:color="auto"/>
        <w:left w:val="none" w:sz="0" w:space="0" w:color="auto"/>
        <w:bottom w:val="none" w:sz="0" w:space="0" w:color="auto"/>
        <w:right w:val="none" w:sz="0" w:space="0" w:color="auto"/>
      </w:divBdr>
    </w:div>
    <w:div w:id="1751541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yuelinliu/Library/Group%20Containers/UBF8T346G9.Office/User%20Content.localized/Templates.localized/Normal.do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1141</Words>
  <Characters>6509</Characters>
  <Application>Microsoft Office Word</Application>
  <DocSecurity>0</DocSecurity>
  <Lines>54</Lines>
  <Paragraphs>15</Paragraphs>
  <ScaleCrop>false</ScaleCrop>
  <Company/>
  <LinksUpToDate>false</LinksUpToDate>
  <CharactersWithSpaces>7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auexx</cp:lastModifiedBy>
  <cp:revision>9</cp:revision>
  <dcterms:created xsi:type="dcterms:W3CDTF">2024-11-21T09:11:00Z</dcterms:created>
  <dcterms:modified xsi:type="dcterms:W3CDTF">2024-11-23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kwDyWQL"/&gt;&lt;style id="http://www.zotero.org/styles/the-plant-cell" hasBibliography="1" bibliographyStyleHasBeenSet="1"/&gt;&lt;prefs&gt;&lt;pref name="fieldType" value="Field"/&gt;&lt;/prefs&gt;&lt;/data&gt;</vt:lpwstr>
  </property>
</Properties>
</file>